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F1718" w14:textId="24BD1B0E" w:rsidR="008A51C6" w:rsidRPr="00E30620" w:rsidRDefault="008A51C6" w:rsidP="00C50849">
      <w:pPr>
        <w:rPr>
          <w:rFonts w:ascii="Arial" w:hAnsi="Arial" w:cs="Arial"/>
          <w:sz w:val="20"/>
        </w:rPr>
      </w:pPr>
      <w:r w:rsidRPr="004D50BC">
        <w:rPr>
          <w:rFonts w:ascii="Arial" w:hAnsi="Arial" w:cs="Arial"/>
          <w:b/>
          <w:sz w:val="20"/>
        </w:rPr>
        <w:t>Table</w:t>
      </w:r>
      <w:r w:rsidRPr="00E30620">
        <w:rPr>
          <w:rFonts w:ascii="Arial" w:hAnsi="Arial" w:cs="Arial"/>
          <w:b/>
          <w:sz w:val="20"/>
        </w:rPr>
        <w:t xml:space="preserve"> </w:t>
      </w:r>
      <w:r w:rsidR="00A7365B">
        <w:rPr>
          <w:rFonts w:ascii="Arial" w:hAnsi="Arial" w:cs="Arial"/>
          <w:b/>
          <w:sz w:val="20"/>
        </w:rPr>
        <w:t>S</w:t>
      </w:r>
      <w:r w:rsidR="00C55C5B">
        <w:rPr>
          <w:rFonts w:ascii="Arial" w:hAnsi="Arial" w:cs="Arial"/>
          <w:b/>
          <w:sz w:val="20"/>
        </w:rPr>
        <w:t>1</w:t>
      </w:r>
      <w:r w:rsidRPr="00E30620">
        <w:rPr>
          <w:rFonts w:ascii="Arial" w:hAnsi="Arial" w:cs="Arial"/>
          <w:sz w:val="20"/>
        </w:rPr>
        <w:t xml:space="preserve">. </w:t>
      </w:r>
      <w:r w:rsidR="007A56E1">
        <w:rPr>
          <w:rFonts w:ascii="Arial" w:hAnsi="Arial" w:cs="Arial"/>
          <w:i/>
          <w:sz w:val="20"/>
        </w:rPr>
        <w:t>Magnaporthe oryzae</w:t>
      </w:r>
      <w:r w:rsidR="007A56E1">
        <w:rPr>
          <w:rFonts w:ascii="Arial" w:hAnsi="Arial" w:cs="Arial"/>
          <w:sz w:val="20"/>
        </w:rPr>
        <w:t xml:space="preserve"> strains used in this study</w:t>
      </w:r>
      <w:r w:rsidRPr="00E30620">
        <w:rPr>
          <w:rFonts w:ascii="Arial" w:hAnsi="Arial" w:cs="Arial"/>
          <w:sz w:val="20"/>
        </w:rPr>
        <w:t>.</w:t>
      </w:r>
    </w:p>
    <w:p w14:paraId="3C95D26E" w14:textId="77777777" w:rsidR="00256679" w:rsidRPr="00E30620" w:rsidRDefault="00256679" w:rsidP="00C50849">
      <w:pPr>
        <w:rPr>
          <w:rFonts w:ascii="Arial" w:hAnsi="Arial" w:cs="Arial"/>
          <w:b/>
          <w:sz w:val="20"/>
        </w:rPr>
      </w:pPr>
    </w:p>
    <w:tbl>
      <w:tblPr>
        <w:tblStyle w:val="TableGrid"/>
        <w:tblW w:w="12942" w:type="dxa"/>
        <w:tblInd w:w="216" w:type="dxa"/>
        <w:tblLayout w:type="fixed"/>
        <w:tblLook w:val="00A0" w:firstRow="1" w:lastRow="0" w:firstColumn="1" w:lastColumn="0" w:noHBand="0" w:noVBand="0"/>
      </w:tblPr>
      <w:tblGrid>
        <w:gridCol w:w="1512"/>
        <w:gridCol w:w="7380"/>
        <w:gridCol w:w="4050"/>
      </w:tblGrid>
      <w:tr w:rsidR="00651E00" w:rsidRPr="00E30620" w14:paraId="6C8C586D" w14:textId="77777777" w:rsidTr="00E308BE">
        <w:tc>
          <w:tcPr>
            <w:tcW w:w="1512" w:type="dxa"/>
          </w:tcPr>
          <w:p w14:paraId="5AB69037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trains</w:t>
            </w:r>
          </w:p>
        </w:tc>
        <w:tc>
          <w:tcPr>
            <w:tcW w:w="7380" w:type="dxa"/>
          </w:tcPr>
          <w:p w14:paraId="28C7680C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4050" w:type="dxa"/>
          </w:tcPr>
          <w:p w14:paraId="04EF5494" w14:textId="77777777" w:rsidR="00651E00" w:rsidRPr="00E30620" w:rsidRDefault="00651E00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ference</w:t>
            </w:r>
          </w:p>
        </w:tc>
      </w:tr>
      <w:tr w:rsidR="00651E00" w:rsidRPr="00E30620" w14:paraId="5345761B" w14:textId="77777777" w:rsidTr="00E308BE">
        <w:tc>
          <w:tcPr>
            <w:tcW w:w="1512" w:type="dxa"/>
          </w:tcPr>
          <w:p w14:paraId="5F29434F" w14:textId="77777777" w:rsidR="00651E00" w:rsidRPr="00E30620" w:rsidRDefault="00651E00" w:rsidP="005A1F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7380" w:type="dxa"/>
          </w:tcPr>
          <w:p w14:paraId="4D081553" w14:textId="77777777" w:rsidR="00651E00" w:rsidRPr="00E30620" w:rsidRDefault="00651E00" w:rsidP="00651E0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Wild type</w:t>
            </w:r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4050" w:type="dxa"/>
          </w:tcPr>
          <w:p w14:paraId="4A26F302" w14:textId="7CA35DDB" w:rsidR="00651E00" w:rsidRPr="00E30620" w:rsidRDefault="0050124D" w:rsidP="005510C8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5510C8">
              <w:rPr>
                <w:rFonts w:ascii="Arial" w:hAnsi="Arial" w:cs="Arial"/>
                <w:sz w:val="20"/>
              </w:rPr>
              <w:t>31]</w:t>
            </w:r>
          </w:p>
        </w:tc>
      </w:tr>
      <w:tr w:rsidR="00537AF0" w:rsidRPr="00E30620" w14:paraId="50BDACF6" w14:textId="77777777" w:rsidTr="00E308BE">
        <w:tc>
          <w:tcPr>
            <w:tcW w:w="1512" w:type="dxa"/>
          </w:tcPr>
          <w:p w14:paraId="4C5FB5A0" w14:textId="77777777" w:rsidR="00537AF0" w:rsidRPr="00E30620" w:rsidRDefault="00537AF0" w:rsidP="00106ADB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gtr</w:t>
            </w:r>
            <w:r w:rsidRPr="00E30620">
              <w:rPr>
                <w:rFonts w:ascii="Arial" w:hAnsi="Arial" w:cs="Arial"/>
                <w:i/>
                <w:sz w:val="20"/>
              </w:rPr>
              <w:t xml:space="preserve">1 </w:t>
            </w:r>
          </w:p>
        </w:tc>
        <w:tc>
          <w:tcPr>
            <w:tcW w:w="7380" w:type="dxa"/>
          </w:tcPr>
          <w:p w14:paraId="0EC78D53" w14:textId="16F35FA4" w:rsidR="00537AF0" w:rsidRPr="00E30620" w:rsidRDefault="00537AF0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lutathione reductase </w:t>
            </w:r>
            <w:r w:rsidR="00F66DEF">
              <w:rPr>
                <w:rFonts w:ascii="Arial" w:hAnsi="Arial" w:cs="Arial"/>
                <w:sz w:val="20"/>
              </w:rPr>
              <w:t>(</w:t>
            </w:r>
            <w:r w:rsidR="00F66DEF" w:rsidRPr="00B328C1">
              <w:rPr>
                <w:rFonts w:ascii="Arial" w:hAnsi="Arial"/>
                <w:sz w:val="20"/>
              </w:rPr>
              <w:t>MGG_12749</w:t>
            </w:r>
            <w:r w:rsidR="00F66DEF">
              <w:rPr>
                <w:rFonts w:ascii="Arial" w:hAnsi="Arial"/>
                <w:sz w:val="20"/>
              </w:rPr>
              <w:t xml:space="preserve">) </w:t>
            </w:r>
            <w:r>
              <w:rPr>
                <w:rFonts w:ascii="Arial" w:hAnsi="Arial" w:cs="Arial"/>
                <w:sz w:val="20"/>
              </w:rPr>
              <w:t>deletion mutant of Guy1</w:t>
            </w:r>
          </w:p>
        </w:tc>
        <w:tc>
          <w:tcPr>
            <w:tcW w:w="4050" w:type="dxa"/>
          </w:tcPr>
          <w:p w14:paraId="18856699" w14:textId="77777777" w:rsidR="00537AF0" w:rsidRPr="00651E0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7467B49C" w14:textId="77777777" w:rsidTr="00E308BE">
        <w:tc>
          <w:tcPr>
            <w:tcW w:w="1512" w:type="dxa"/>
          </w:tcPr>
          <w:p w14:paraId="17A127BF" w14:textId="77777777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rr1</w:t>
            </w:r>
          </w:p>
        </w:tc>
        <w:tc>
          <w:tcPr>
            <w:tcW w:w="7380" w:type="dxa"/>
          </w:tcPr>
          <w:p w14:paraId="1C7E7DB7" w14:textId="3C6491EB" w:rsidR="00537AF0" w:rsidRPr="00751C39" w:rsidRDefault="00537AF0" w:rsidP="00106ADB">
            <w:pPr>
              <w:rPr>
                <w:rFonts w:ascii="Arial" w:hAnsi="Arial" w:cs="Arial"/>
                <w:sz w:val="20"/>
              </w:rPr>
            </w:pPr>
            <w:r w:rsidRPr="00751C39">
              <w:rPr>
                <w:rFonts w:ascii="Arial" w:hAnsi="Arial" w:cs="Arial"/>
                <w:sz w:val="20"/>
              </w:rPr>
              <w:t>Thioredoxin reductase</w:t>
            </w:r>
            <w:r w:rsidR="00F66DEF">
              <w:rPr>
                <w:rFonts w:ascii="Arial" w:hAnsi="Arial" w:cs="Arial"/>
                <w:sz w:val="20"/>
              </w:rPr>
              <w:t xml:space="preserve"> (</w:t>
            </w:r>
            <w:r w:rsidR="00F66DEF" w:rsidRPr="00B328C1">
              <w:rPr>
                <w:rFonts w:ascii="Arial" w:hAnsi="Arial"/>
                <w:sz w:val="20"/>
              </w:rPr>
              <w:t>MGG_01284</w:t>
            </w:r>
            <w:r w:rsidR="00F66DEF">
              <w:rPr>
                <w:rFonts w:ascii="Arial" w:hAnsi="Arial"/>
                <w:sz w:val="20"/>
              </w:rPr>
              <w:t>)</w:t>
            </w:r>
            <w:r w:rsidRPr="00751C39">
              <w:rPr>
                <w:rFonts w:ascii="Arial" w:hAnsi="Arial" w:cs="Arial"/>
                <w:sz w:val="20"/>
              </w:rPr>
              <w:t xml:space="preserve"> deletion mutant </w:t>
            </w:r>
            <w:r>
              <w:rPr>
                <w:rFonts w:ascii="Arial" w:hAnsi="Arial" w:cs="Arial"/>
                <w:sz w:val="20"/>
              </w:rPr>
              <w:t xml:space="preserve">of </w:t>
            </w:r>
            <w:r w:rsidRPr="00751C39"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4050" w:type="dxa"/>
          </w:tcPr>
          <w:p w14:paraId="3BA99937" w14:textId="77777777" w:rsidR="00537AF0" w:rsidRPr="00340270" w:rsidRDefault="00537AF0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20A5364D" w14:textId="77777777" w:rsidTr="00E308BE">
        <w:tc>
          <w:tcPr>
            <w:tcW w:w="1512" w:type="dxa"/>
          </w:tcPr>
          <w:p w14:paraId="4988B883" w14:textId="013250D0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="00F66DEF">
              <w:rPr>
                <w:rFonts w:ascii="Arial" w:hAnsi="Arial" w:cs="Arial"/>
                <w:i/>
                <w:sz w:val="20"/>
              </w:rPr>
              <w:t>tpx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7380" w:type="dxa"/>
          </w:tcPr>
          <w:p w14:paraId="1D1B4C8A" w14:textId="5A873FAC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Thioredoxin peroxidase</w:t>
            </w:r>
            <w:r w:rsidR="00F66DEF">
              <w:rPr>
                <w:rFonts w:ascii="Arial" w:hAnsi="Arial" w:cs="Arial"/>
                <w:sz w:val="20"/>
              </w:rPr>
              <w:t xml:space="preserve"> (</w:t>
            </w:r>
            <w:r w:rsidR="00F66DEF" w:rsidRPr="00B328C1">
              <w:rPr>
                <w:rFonts w:ascii="Arial" w:hAnsi="Arial" w:cs="Arial"/>
                <w:sz w:val="20"/>
                <w:szCs w:val="20"/>
              </w:rPr>
              <w:t>MGG_07503</w:t>
            </w:r>
            <w:r w:rsidR="00F66DEF">
              <w:rPr>
                <w:rFonts w:ascii="Arial" w:hAnsi="Arial" w:cs="Arial"/>
                <w:sz w:val="20"/>
                <w:szCs w:val="20"/>
              </w:rPr>
              <w:t>)</w:t>
            </w:r>
            <w:r w:rsidRPr="00751C39">
              <w:rPr>
                <w:rFonts w:ascii="Arial" w:hAnsi="Arial" w:cs="Arial"/>
                <w:sz w:val="20"/>
              </w:rPr>
              <w:t xml:space="preserve"> deletion mutant </w:t>
            </w:r>
            <w:r>
              <w:rPr>
                <w:rFonts w:ascii="Arial" w:hAnsi="Arial" w:cs="Arial"/>
                <w:sz w:val="20"/>
              </w:rPr>
              <w:t xml:space="preserve">of </w:t>
            </w:r>
            <w:r w:rsidRPr="00751C39">
              <w:rPr>
                <w:rFonts w:ascii="Arial" w:hAnsi="Arial" w:cs="Arial"/>
                <w:sz w:val="20"/>
              </w:rPr>
              <w:t>Guy11</w:t>
            </w:r>
          </w:p>
        </w:tc>
        <w:tc>
          <w:tcPr>
            <w:tcW w:w="4050" w:type="dxa"/>
          </w:tcPr>
          <w:p w14:paraId="3B540088" w14:textId="77777777" w:rsidR="00537AF0" w:rsidRPr="00340270" w:rsidRDefault="00537AF0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E30620" w14:paraId="1282A4A2" w14:textId="77777777" w:rsidTr="00E308BE">
        <w:tc>
          <w:tcPr>
            <w:tcW w:w="1512" w:type="dxa"/>
          </w:tcPr>
          <w:p w14:paraId="75941C56" w14:textId="0350AF9D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gtr</w:t>
            </w:r>
            <w:r w:rsidRPr="00E30620">
              <w:rPr>
                <w:rFonts w:ascii="Arial" w:hAnsi="Arial" w:cs="Arial"/>
                <w:i/>
                <w:sz w:val="20"/>
              </w:rPr>
              <w:t>1</w:t>
            </w:r>
            <w:r w:rsidR="00106ADB">
              <w:rPr>
                <w:rFonts w:ascii="Arial" w:hAnsi="Arial" w:cs="Arial"/>
                <w:i/>
                <w:sz w:val="20"/>
              </w:rPr>
              <w:t>::</w:t>
            </w:r>
            <w:r>
              <w:rPr>
                <w:rFonts w:ascii="Arial" w:hAnsi="Arial" w:cs="Arial"/>
                <w:i/>
                <w:sz w:val="20"/>
              </w:rPr>
              <w:t>GTR1</w:t>
            </w:r>
          </w:p>
        </w:tc>
        <w:tc>
          <w:tcPr>
            <w:tcW w:w="7380" w:type="dxa"/>
          </w:tcPr>
          <w:p w14:paraId="4E10113E" w14:textId="77777777" w:rsidR="00537AF0" w:rsidRDefault="00537AF0" w:rsidP="00C6466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strain </w:t>
            </w:r>
            <w:r w:rsidR="00C6466C">
              <w:rPr>
                <w:rFonts w:ascii="Arial" w:hAnsi="Arial" w:cs="Arial"/>
                <w:sz w:val="20"/>
              </w:rPr>
              <w:t>resulting from integration of the f</w:t>
            </w:r>
            <w:r>
              <w:rPr>
                <w:rFonts w:ascii="Arial" w:hAnsi="Arial" w:cs="Arial"/>
                <w:sz w:val="20"/>
              </w:rPr>
              <w:t xml:space="preserve">ull length </w:t>
            </w:r>
            <w:r>
              <w:rPr>
                <w:rFonts w:ascii="Arial" w:hAnsi="Arial" w:cs="Arial"/>
                <w:i/>
                <w:sz w:val="20"/>
              </w:rPr>
              <w:t>GTR1</w:t>
            </w:r>
            <w:r>
              <w:rPr>
                <w:rFonts w:ascii="Arial" w:hAnsi="Arial" w:cs="Arial"/>
                <w:sz w:val="20"/>
              </w:rPr>
              <w:t xml:space="preserve"> gene and native promoter into the genome of strains carrying the</w:t>
            </w:r>
            <w:r w:rsidR="00C6466C">
              <w:rPr>
                <w:rFonts w:ascii="Arial" w:hAnsi="Arial" w:cs="Arial"/>
                <w:sz w:val="20"/>
              </w:rPr>
              <w:t xml:space="preserve"> </w:t>
            </w: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gtr</w:t>
            </w:r>
            <w:r w:rsidRPr="00E30620">
              <w:rPr>
                <w:rFonts w:ascii="Arial" w:hAnsi="Arial" w:cs="Arial"/>
                <w:i/>
                <w:sz w:val="20"/>
              </w:rPr>
              <w:t>1</w:t>
            </w:r>
            <w:r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gene deletion.</w:t>
            </w:r>
          </w:p>
        </w:tc>
        <w:tc>
          <w:tcPr>
            <w:tcW w:w="4050" w:type="dxa"/>
          </w:tcPr>
          <w:p w14:paraId="5972570E" w14:textId="77777777" w:rsidR="00537AF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651E00" w14:paraId="1A3EFB38" w14:textId="77777777" w:rsidTr="00E308BE">
        <w:tc>
          <w:tcPr>
            <w:tcW w:w="1512" w:type="dxa"/>
          </w:tcPr>
          <w:p w14:paraId="35929611" w14:textId="134CB975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="00106ADB">
              <w:rPr>
                <w:rFonts w:ascii="Arial" w:hAnsi="Arial" w:cs="Arial"/>
                <w:i/>
                <w:sz w:val="20"/>
              </w:rPr>
              <w:t>trr1::</w:t>
            </w:r>
            <w:r>
              <w:rPr>
                <w:rFonts w:ascii="Arial" w:hAnsi="Arial" w:cs="Arial"/>
                <w:i/>
                <w:sz w:val="20"/>
              </w:rPr>
              <w:t>TRR1</w:t>
            </w:r>
          </w:p>
        </w:tc>
        <w:tc>
          <w:tcPr>
            <w:tcW w:w="7380" w:type="dxa"/>
          </w:tcPr>
          <w:p w14:paraId="5393E331" w14:textId="77777777" w:rsidR="00537AF0" w:rsidRPr="00651E00" w:rsidRDefault="00537AF0" w:rsidP="00C6466C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strain </w:t>
            </w:r>
            <w:r w:rsidR="00C6466C">
              <w:rPr>
                <w:rFonts w:ascii="Arial" w:hAnsi="Arial" w:cs="Arial"/>
                <w:sz w:val="20"/>
              </w:rPr>
              <w:t>resulting</w:t>
            </w:r>
            <w:r>
              <w:rPr>
                <w:rFonts w:ascii="Arial" w:hAnsi="Arial" w:cs="Arial"/>
                <w:sz w:val="20"/>
              </w:rPr>
              <w:t xml:space="preserve"> from </w:t>
            </w:r>
            <w:r w:rsidR="00C6466C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integration of </w:t>
            </w:r>
            <w:r w:rsidR="00C6466C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full length </w:t>
            </w:r>
            <w:r>
              <w:rPr>
                <w:rFonts w:ascii="Arial" w:hAnsi="Arial" w:cs="Arial"/>
                <w:i/>
                <w:sz w:val="20"/>
              </w:rPr>
              <w:t>TRR1</w:t>
            </w:r>
            <w:r>
              <w:rPr>
                <w:rFonts w:ascii="Arial" w:hAnsi="Arial" w:cs="Arial"/>
                <w:sz w:val="20"/>
              </w:rPr>
              <w:t xml:space="preserve"> gene and native promoter into the genome of strains carrying the</w:t>
            </w:r>
            <w:r w:rsidR="00C6466C">
              <w:rPr>
                <w:rFonts w:ascii="Arial" w:hAnsi="Arial" w:cs="Arial"/>
                <w:sz w:val="20"/>
              </w:rPr>
              <w:t xml:space="preserve"> </w:t>
            </w: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rr1 </w:t>
            </w:r>
            <w:r>
              <w:rPr>
                <w:rFonts w:ascii="Arial" w:hAnsi="Arial" w:cs="Arial"/>
                <w:sz w:val="20"/>
              </w:rPr>
              <w:t>gene deletion.</w:t>
            </w:r>
          </w:p>
        </w:tc>
        <w:tc>
          <w:tcPr>
            <w:tcW w:w="4050" w:type="dxa"/>
          </w:tcPr>
          <w:p w14:paraId="6B7FA08C" w14:textId="77777777" w:rsidR="00537AF0" w:rsidRPr="00651E0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537AF0" w:rsidRPr="00340270" w14:paraId="6155AB28" w14:textId="77777777" w:rsidTr="00E308BE">
        <w:tc>
          <w:tcPr>
            <w:tcW w:w="1512" w:type="dxa"/>
          </w:tcPr>
          <w:p w14:paraId="7D385D98" w14:textId="47E41AC6" w:rsidR="00537AF0" w:rsidRPr="0034027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="00106ADB">
              <w:rPr>
                <w:rFonts w:ascii="Arial" w:hAnsi="Arial" w:cs="Arial"/>
                <w:i/>
                <w:sz w:val="20"/>
              </w:rPr>
              <w:t>txp1::</w:t>
            </w:r>
            <w:r>
              <w:rPr>
                <w:rFonts w:ascii="Arial" w:hAnsi="Arial" w:cs="Arial"/>
                <w:i/>
                <w:sz w:val="20"/>
              </w:rPr>
              <w:t>TXP1</w:t>
            </w:r>
          </w:p>
        </w:tc>
        <w:tc>
          <w:tcPr>
            <w:tcW w:w="7380" w:type="dxa"/>
          </w:tcPr>
          <w:p w14:paraId="766B90A5" w14:textId="77777777" w:rsidR="00537AF0" w:rsidRPr="000E2A01" w:rsidRDefault="00537AF0" w:rsidP="00C6466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strain </w:t>
            </w:r>
            <w:r w:rsidR="00C6466C">
              <w:rPr>
                <w:rFonts w:ascii="Arial" w:hAnsi="Arial" w:cs="Arial"/>
                <w:sz w:val="20"/>
              </w:rPr>
              <w:t>resulting</w:t>
            </w:r>
            <w:r>
              <w:rPr>
                <w:rFonts w:ascii="Arial" w:hAnsi="Arial" w:cs="Arial"/>
                <w:sz w:val="20"/>
              </w:rPr>
              <w:t xml:space="preserve"> from </w:t>
            </w:r>
            <w:r w:rsidR="00C6466C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integration of </w:t>
            </w:r>
            <w:r w:rsidR="00C6466C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full length </w:t>
            </w:r>
            <w:r>
              <w:rPr>
                <w:rFonts w:ascii="Arial" w:hAnsi="Arial" w:cs="Arial"/>
                <w:i/>
                <w:sz w:val="20"/>
              </w:rPr>
              <w:t>TXP1</w:t>
            </w:r>
            <w:r>
              <w:rPr>
                <w:rFonts w:ascii="Arial" w:hAnsi="Arial" w:cs="Arial"/>
                <w:sz w:val="20"/>
              </w:rPr>
              <w:t xml:space="preserve"> gene and native promoter into the genome of strains carrying the</w:t>
            </w:r>
            <w:r w:rsidR="00C6466C">
              <w:rPr>
                <w:rFonts w:ascii="Arial" w:hAnsi="Arial" w:cs="Arial"/>
                <w:sz w:val="20"/>
              </w:rPr>
              <w:t xml:space="preserve"> </w:t>
            </w: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txp1 </w:t>
            </w:r>
            <w:r>
              <w:rPr>
                <w:rFonts w:ascii="Arial" w:hAnsi="Arial" w:cs="Arial"/>
                <w:sz w:val="20"/>
              </w:rPr>
              <w:t>gene deletion.</w:t>
            </w:r>
          </w:p>
        </w:tc>
        <w:tc>
          <w:tcPr>
            <w:tcW w:w="4050" w:type="dxa"/>
          </w:tcPr>
          <w:p w14:paraId="1798F0AC" w14:textId="77777777" w:rsidR="00537AF0" w:rsidRPr="00651E00" w:rsidRDefault="00537AF0" w:rsidP="00106ADB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171416" w:rsidRPr="00340270" w14:paraId="467AF751" w14:textId="77777777" w:rsidTr="00E308BE">
        <w:tc>
          <w:tcPr>
            <w:tcW w:w="1512" w:type="dxa"/>
          </w:tcPr>
          <w:p w14:paraId="2CC56743" w14:textId="21EB0CC8" w:rsidR="00171416" w:rsidRPr="00E30620" w:rsidRDefault="00171416" w:rsidP="00E308BE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</w:p>
        </w:tc>
        <w:tc>
          <w:tcPr>
            <w:tcW w:w="7380" w:type="dxa"/>
          </w:tcPr>
          <w:p w14:paraId="2C174A29" w14:textId="19F8343A" w:rsidR="00171416" w:rsidRDefault="00171416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halose-6-phosphate synthase 1</w:t>
            </w:r>
            <w:r w:rsidR="00F66DEF">
              <w:rPr>
                <w:rFonts w:ascii="Arial" w:hAnsi="Arial" w:cs="Arial"/>
                <w:sz w:val="20"/>
              </w:rPr>
              <w:t xml:space="preserve"> (MGG_03860)</w:t>
            </w:r>
            <w:r>
              <w:rPr>
                <w:rFonts w:ascii="Arial" w:hAnsi="Arial" w:cs="Arial"/>
                <w:sz w:val="20"/>
              </w:rPr>
              <w:t xml:space="preserve"> deletion mutant of Guy11</w:t>
            </w:r>
            <w:r w:rsidR="00106ADB">
              <w:rPr>
                <w:rFonts w:ascii="Arial" w:hAnsi="Arial" w:cs="Arial"/>
                <w:sz w:val="20"/>
              </w:rPr>
              <w:t xml:space="preserve"> constructed using </w:t>
            </w:r>
            <w:r w:rsidR="00106ADB">
              <w:rPr>
                <w:rFonts w:ascii="Arial" w:hAnsi="Arial" w:cs="Arial"/>
                <w:i/>
                <w:sz w:val="20"/>
              </w:rPr>
              <w:t xml:space="preserve">Hph </w:t>
            </w:r>
            <w:r w:rsidR="00106ADB">
              <w:rPr>
                <w:rFonts w:ascii="Arial" w:hAnsi="Arial" w:cs="Arial"/>
                <w:sz w:val="20"/>
              </w:rPr>
              <w:t xml:space="preserve">to confer hygromycin resistance. </w:t>
            </w:r>
          </w:p>
        </w:tc>
        <w:tc>
          <w:tcPr>
            <w:tcW w:w="4050" w:type="dxa"/>
          </w:tcPr>
          <w:p w14:paraId="1484D20D" w14:textId="23DE8FDC" w:rsidR="00171416" w:rsidRDefault="0050124D" w:rsidP="005510C8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[</w:t>
            </w:r>
            <w:r w:rsidR="005510C8">
              <w:rPr>
                <w:rFonts w:ascii="Arial" w:hAnsi="Arial" w:cs="Arial"/>
                <w:noProof/>
                <w:sz w:val="20"/>
              </w:rPr>
              <w:t>39</w:t>
            </w:r>
            <w:r>
              <w:rPr>
                <w:rFonts w:ascii="Arial" w:hAnsi="Arial" w:cs="Arial"/>
                <w:noProof/>
                <w:sz w:val="20"/>
              </w:rPr>
              <w:t xml:space="preserve">] </w:t>
            </w:r>
          </w:p>
        </w:tc>
      </w:tr>
      <w:tr w:rsidR="00106ADB" w:rsidRPr="00340270" w14:paraId="513C9921" w14:textId="77777777" w:rsidTr="00E308BE">
        <w:tc>
          <w:tcPr>
            <w:tcW w:w="1512" w:type="dxa"/>
          </w:tcPr>
          <w:p w14:paraId="2DDA500D" w14:textId="26D6C97A" w:rsidR="00106ADB" w:rsidRDefault="00106ADB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::ILV1</w:t>
            </w:r>
          </w:p>
        </w:tc>
        <w:tc>
          <w:tcPr>
            <w:tcW w:w="7380" w:type="dxa"/>
          </w:tcPr>
          <w:p w14:paraId="2B3DC88F" w14:textId="1C77EE16" w:rsidR="00106ADB" w:rsidRDefault="00106ADB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ehalose-6-phosphate synthase 1 (MGG_03860) deletion mutant of Guy11 constructed using </w:t>
            </w:r>
            <w:r>
              <w:rPr>
                <w:rFonts w:ascii="Arial" w:hAnsi="Arial" w:cs="Arial"/>
                <w:i/>
                <w:sz w:val="20"/>
              </w:rPr>
              <w:t xml:space="preserve">ILV1 </w:t>
            </w:r>
            <w:r>
              <w:rPr>
                <w:rFonts w:ascii="Arial" w:hAnsi="Arial" w:cs="Arial"/>
                <w:sz w:val="20"/>
              </w:rPr>
              <w:t>to confer sulphonylurea resistance.</w:t>
            </w:r>
          </w:p>
        </w:tc>
        <w:tc>
          <w:tcPr>
            <w:tcW w:w="4050" w:type="dxa"/>
          </w:tcPr>
          <w:p w14:paraId="7C43D483" w14:textId="4F007F6F" w:rsidR="00106ADB" w:rsidRDefault="00106ADB" w:rsidP="00106ADB">
            <w:pPr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his study</w:t>
            </w:r>
          </w:p>
        </w:tc>
      </w:tr>
      <w:tr w:rsidR="00E308BE" w:rsidRPr="00340270" w14:paraId="6F58732D" w14:textId="77777777" w:rsidTr="00E308BE">
        <w:tc>
          <w:tcPr>
            <w:tcW w:w="1512" w:type="dxa"/>
          </w:tcPr>
          <w:p w14:paraId="6A46F200" w14:textId="700EBF25" w:rsidR="00E308BE" w:rsidRDefault="00E308BE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tps1::R22G</w:t>
            </w:r>
          </w:p>
        </w:tc>
        <w:tc>
          <w:tcPr>
            <w:tcW w:w="7380" w:type="dxa"/>
          </w:tcPr>
          <w:p w14:paraId="3EBED8BF" w14:textId="00C7DC37" w:rsidR="00E308BE" w:rsidRDefault="00E308BE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  <w:r>
              <w:rPr>
                <w:rFonts w:ascii="Arial" w:hAnsi="Arial" w:cs="Arial"/>
                <w:sz w:val="20"/>
              </w:rPr>
              <w:t xml:space="preserve"> with </w:t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t>gene variant encoding the amino acid substitution R22G</w:t>
            </w:r>
          </w:p>
        </w:tc>
        <w:tc>
          <w:tcPr>
            <w:tcW w:w="4050" w:type="dxa"/>
          </w:tcPr>
          <w:p w14:paraId="3A8DDCB2" w14:textId="5FAC8C8D" w:rsidR="00E308BE" w:rsidRDefault="00E308BE" w:rsidP="005510C8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5510C8">
              <w:rPr>
                <w:rFonts w:ascii="Arial" w:hAnsi="Arial" w:cs="Arial"/>
                <w:sz w:val="20"/>
              </w:rPr>
              <w:t>28,</w:t>
            </w:r>
            <w:r w:rsidR="000E0D0E">
              <w:rPr>
                <w:rFonts w:ascii="Arial" w:hAnsi="Arial" w:cs="Arial"/>
                <w:sz w:val="20"/>
              </w:rPr>
              <w:t xml:space="preserve"> </w:t>
            </w:r>
            <w:r w:rsidR="005510C8">
              <w:rPr>
                <w:rFonts w:ascii="Arial" w:hAnsi="Arial" w:cs="Arial"/>
                <w:sz w:val="20"/>
              </w:rPr>
              <w:t>31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</w:tr>
      <w:tr w:rsidR="00E308BE" w:rsidRPr="00340270" w14:paraId="1CFAB834" w14:textId="77777777" w:rsidTr="00E308BE">
        <w:tc>
          <w:tcPr>
            <w:tcW w:w="1512" w:type="dxa"/>
          </w:tcPr>
          <w:p w14:paraId="7029AD39" w14:textId="6E3BFDEB" w:rsidR="00E308BE" w:rsidRDefault="00E308BE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sym w:font="Symbol" w:char="F044"/>
            </w:r>
            <w:r>
              <w:rPr>
                <w:rFonts w:ascii="Arial" w:hAnsi="Arial"/>
                <w:i/>
                <w:sz w:val="20"/>
              </w:rPr>
              <w:t>tps1::</w:t>
            </w:r>
            <w:r w:rsidRPr="005B28B5">
              <w:rPr>
                <w:rFonts w:ascii="Arial" w:hAnsi="Arial"/>
                <w:i/>
                <w:sz w:val="20"/>
              </w:rPr>
              <w:t>Y99V</w:t>
            </w:r>
          </w:p>
        </w:tc>
        <w:tc>
          <w:tcPr>
            <w:tcW w:w="7380" w:type="dxa"/>
          </w:tcPr>
          <w:p w14:paraId="09E75CCB" w14:textId="0E890A40" w:rsidR="00E308BE" w:rsidRDefault="00E308BE" w:rsidP="00106AD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mentation of </w:t>
            </w:r>
            <w:r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tps1</w:t>
            </w:r>
            <w:r>
              <w:rPr>
                <w:rFonts w:ascii="Arial" w:hAnsi="Arial" w:cs="Arial"/>
                <w:sz w:val="20"/>
              </w:rPr>
              <w:t xml:space="preserve"> with </w:t>
            </w:r>
            <w:r>
              <w:rPr>
                <w:rFonts w:ascii="Arial" w:hAnsi="Arial" w:cs="Arial"/>
                <w:i/>
                <w:sz w:val="20"/>
              </w:rPr>
              <w:t xml:space="preserve">TPS1 </w:t>
            </w:r>
            <w:r>
              <w:rPr>
                <w:rFonts w:ascii="Arial" w:hAnsi="Arial" w:cs="Arial"/>
                <w:sz w:val="20"/>
              </w:rPr>
              <w:t>gene variant encoding the amino acid substitution Y99V</w:t>
            </w:r>
          </w:p>
        </w:tc>
        <w:tc>
          <w:tcPr>
            <w:tcW w:w="4050" w:type="dxa"/>
          </w:tcPr>
          <w:p w14:paraId="0BDF9F9B" w14:textId="79315EF4" w:rsidR="00E308BE" w:rsidRDefault="00E308BE" w:rsidP="005510C8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[</w:t>
            </w:r>
            <w:r w:rsidR="005510C8">
              <w:rPr>
                <w:rFonts w:ascii="Arial" w:hAnsi="Arial" w:cs="Arial"/>
                <w:sz w:val="20"/>
              </w:rPr>
              <w:t>28,</w:t>
            </w:r>
            <w:bookmarkStart w:id="0" w:name="_GoBack"/>
            <w:bookmarkEnd w:id="0"/>
            <w:r w:rsidR="000E0D0E">
              <w:rPr>
                <w:rFonts w:ascii="Arial" w:hAnsi="Arial" w:cs="Arial"/>
                <w:sz w:val="20"/>
              </w:rPr>
              <w:t xml:space="preserve"> </w:t>
            </w:r>
            <w:r w:rsidR="005510C8">
              <w:rPr>
                <w:rFonts w:ascii="Arial" w:hAnsi="Arial" w:cs="Arial"/>
                <w:sz w:val="20"/>
              </w:rPr>
              <w:t>31</w:t>
            </w:r>
            <w:r w:rsidR="000E0D0E">
              <w:rPr>
                <w:rFonts w:ascii="Arial" w:hAnsi="Arial" w:cs="Arial"/>
                <w:sz w:val="20"/>
              </w:rPr>
              <w:t>]</w:t>
            </w:r>
          </w:p>
        </w:tc>
      </w:tr>
    </w:tbl>
    <w:p w14:paraId="2E9411F9" w14:textId="77777777" w:rsidR="006161C8" w:rsidRDefault="006161C8" w:rsidP="002B4648">
      <w:pPr>
        <w:ind w:left="720" w:hanging="720"/>
        <w:rPr>
          <w:rFonts w:ascii="Arial" w:hAnsi="Arial" w:cs="Arial"/>
          <w:sz w:val="21"/>
          <w:szCs w:val="21"/>
        </w:rPr>
      </w:pPr>
    </w:p>
    <w:p w14:paraId="1C06F469" w14:textId="6A4789E5" w:rsidR="006A16B2" w:rsidRDefault="006A16B2" w:rsidP="006161C8">
      <w:pPr>
        <w:ind w:left="720" w:hanging="720"/>
        <w:rPr>
          <w:rFonts w:ascii="Arial" w:hAnsi="Arial" w:cs="Arial"/>
          <w:sz w:val="21"/>
          <w:szCs w:val="21"/>
        </w:rPr>
      </w:pPr>
    </w:p>
    <w:sectPr w:rsidR="006A16B2" w:rsidSect="00C50849">
      <w:footerReference w:type="even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FE7CC" w14:textId="77777777" w:rsidR="00106ADB" w:rsidRDefault="00106ADB">
      <w:r>
        <w:separator/>
      </w:r>
    </w:p>
  </w:endnote>
  <w:endnote w:type="continuationSeparator" w:id="0">
    <w:p w14:paraId="46D78537" w14:textId="77777777" w:rsidR="00106ADB" w:rsidRDefault="0010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37057" w14:textId="77777777" w:rsidR="00106ADB" w:rsidRDefault="00106ADB" w:rsidP="00106A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496F54" w14:textId="77777777" w:rsidR="00106ADB" w:rsidRDefault="00106A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B2454" w14:textId="77777777" w:rsidR="00106ADB" w:rsidRDefault="00106ADB">
      <w:r>
        <w:separator/>
      </w:r>
    </w:p>
  </w:footnote>
  <w:footnote w:type="continuationSeparator" w:id="0">
    <w:p w14:paraId="264A9555" w14:textId="77777777" w:rsidR="00106ADB" w:rsidRDefault="00106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s52f2wnf9vxyerxt0p2xdpttpwa5p995p9&quot;&gt;Gtr paper&lt;record-ids&gt;&lt;item&gt;25&lt;/item&gt;&lt;item&gt;43&lt;/item&gt;&lt;item&gt;46&lt;/item&gt;&lt;item&gt;48&lt;/item&gt;&lt;item&gt;49&lt;/item&gt;&lt;item&gt;59&lt;/item&gt;&lt;/record-ids&gt;&lt;/item&gt;&lt;/Libraries&gt;"/>
  </w:docVars>
  <w:rsids>
    <w:rsidRoot w:val="00AD109A"/>
    <w:rsid w:val="00030C24"/>
    <w:rsid w:val="00052BB9"/>
    <w:rsid w:val="0007368A"/>
    <w:rsid w:val="00096039"/>
    <w:rsid w:val="000B6C05"/>
    <w:rsid w:val="000D27C8"/>
    <w:rsid w:val="000E0D0E"/>
    <w:rsid w:val="000E2A01"/>
    <w:rsid w:val="000F2DD3"/>
    <w:rsid w:val="001039D9"/>
    <w:rsid w:val="00104FE4"/>
    <w:rsid w:val="00106ADB"/>
    <w:rsid w:val="00134837"/>
    <w:rsid w:val="00134DE7"/>
    <w:rsid w:val="00142F4D"/>
    <w:rsid w:val="00171416"/>
    <w:rsid w:val="00181438"/>
    <w:rsid w:val="001B1892"/>
    <w:rsid w:val="001C08F9"/>
    <w:rsid w:val="001C0B62"/>
    <w:rsid w:val="001C348A"/>
    <w:rsid w:val="001D0903"/>
    <w:rsid w:val="001D2219"/>
    <w:rsid w:val="001E61BD"/>
    <w:rsid w:val="002105C1"/>
    <w:rsid w:val="00213F46"/>
    <w:rsid w:val="00226A81"/>
    <w:rsid w:val="0023206A"/>
    <w:rsid w:val="00250317"/>
    <w:rsid w:val="00256679"/>
    <w:rsid w:val="00256A66"/>
    <w:rsid w:val="00284085"/>
    <w:rsid w:val="002A22AE"/>
    <w:rsid w:val="002B4648"/>
    <w:rsid w:val="00306571"/>
    <w:rsid w:val="00340270"/>
    <w:rsid w:val="0035333B"/>
    <w:rsid w:val="00362B82"/>
    <w:rsid w:val="0038335D"/>
    <w:rsid w:val="003962D0"/>
    <w:rsid w:val="003C24B6"/>
    <w:rsid w:val="003F69DF"/>
    <w:rsid w:val="00412B2B"/>
    <w:rsid w:val="004440C2"/>
    <w:rsid w:val="00445563"/>
    <w:rsid w:val="00466224"/>
    <w:rsid w:val="00476947"/>
    <w:rsid w:val="004B3B47"/>
    <w:rsid w:val="004D2E56"/>
    <w:rsid w:val="004D50BC"/>
    <w:rsid w:val="004D7EB2"/>
    <w:rsid w:val="0050124D"/>
    <w:rsid w:val="00537AF0"/>
    <w:rsid w:val="005447AD"/>
    <w:rsid w:val="005510C8"/>
    <w:rsid w:val="005638DC"/>
    <w:rsid w:val="005A1F1B"/>
    <w:rsid w:val="005B28B5"/>
    <w:rsid w:val="005D0B3B"/>
    <w:rsid w:val="006101A5"/>
    <w:rsid w:val="00614264"/>
    <w:rsid w:val="006161C8"/>
    <w:rsid w:val="00641E06"/>
    <w:rsid w:val="00651E00"/>
    <w:rsid w:val="0065673C"/>
    <w:rsid w:val="00674B04"/>
    <w:rsid w:val="00674DC3"/>
    <w:rsid w:val="00680609"/>
    <w:rsid w:val="006831D9"/>
    <w:rsid w:val="006A16B2"/>
    <w:rsid w:val="006A2584"/>
    <w:rsid w:val="006B69E6"/>
    <w:rsid w:val="00717172"/>
    <w:rsid w:val="00751C39"/>
    <w:rsid w:val="007574AC"/>
    <w:rsid w:val="00784BE0"/>
    <w:rsid w:val="007962DE"/>
    <w:rsid w:val="007A56E1"/>
    <w:rsid w:val="007B7F1F"/>
    <w:rsid w:val="007C63F8"/>
    <w:rsid w:val="007F55D2"/>
    <w:rsid w:val="00802BC3"/>
    <w:rsid w:val="0082260C"/>
    <w:rsid w:val="008228F7"/>
    <w:rsid w:val="008345E4"/>
    <w:rsid w:val="00867215"/>
    <w:rsid w:val="008A163A"/>
    <w:rsid w:val="008A51C6"/>
    <w:rsid w:val="008B390F"/>
    <w:rsid w:val="008C48B8"/>
    <w:rsid w:val="00902F76"/>
    <w:rsid w:val="009357DF"/>
    <w:rsid w:val="009B76DC"/>
    <w:rsid w:val="009D06F7"/>
    <w:rsid w:val="009D6CBC"/>
    <w:rsid w:val="00A03F07"/>
    <w:rsid w:val="00A30376"/>
    <w:rsid w:val="00A7365B"/>
    <w:rsid w:val="00A92E99"/>
    <w:rsid w:val="00AB63BF"/>
    <w:rsid w:val="00AC6E1B"/>
    <w:rsid w:val="00AD109A"/>
    <w:rsid w:val="00AF0165"/>
    <w:rsid w:val="00B071E3"/>
    <w:rsid w:val="00B10081"/>
    <w:rsid w:val="00B16D00"/>
    <w:rsid w:val="00B64BE7"/>
    <w:rsid w:val="00B7614E"/>
    <w:rsid w:val="00BB2A94"/>
    <w:rsid w:val="00BB6BF1"/>
    <w:rsid w:val="00BB7C24"/>
    <w:rsid w:val="00BE0BB1"/>
    <w:rsid w:val="00BF2C9F"/>
    <w:rsid w:val="00BF6141"/>
    <w:rsid w:val="00C02ADE"/>
    <w:rsid w:val="00C34510"/>
    <w:rsid w:val="00C50849"/>
    <w:rsid w:val="00C55C5B"/>
    <w:rsid w:val="00C56DC2"/>
    <w:rsid w:val="00C6466C"/>
    <w:rsid w:val="00C90974"/>
    <w:rsid w:val="00C91BB8"/>
    <w:rsid w:val="00CC02E4"/>
    <w:rsid w:val="00CF0071"/>
    <w:rsid w:val="00CF29BB"/>
    <w:rsid w:val="00CF70AB"/>
    <w:rsid w:val="00D403D1"/>
    <w:rsid w:val="00D74EDF"/>
    <w:rsid w:val="00D82533"/>
    <w:rsid w:val="00DB1CFC"/>
    <w:rsid w:val="00DE6CCB"/>
    <w:rsid w:val="00E06BC2"/>
    <w:rsid w:val="00E102C0"/>
    <w:rsid w:val="00E30620"/>
    <w:rsid w:val="00E308BE"/>
    <w:rsid w:val="00E33957"/>
    <w:rsid w:val="00E541CE"/>
    <w:rsid w:val="00E628D8"/>
    <w:rsid w:val="00E6517D"/>
    <w:rsid w:val="00E94238"/>
    <w:rsid w:val="00E97691"/>
    <w:rsid w:val="00EA149A"/>
    <w:rsid w:val="00EC7EE6"/>
    <w:rsid w:val="00F3269E"/>
    <w:rsid w:val="00F66DEF"/>
    <w:rsid w:val="00F73E96"/>
    <w:rsid w:val="00FD77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30C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B2A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2A94"/>
    <w:rPr>
      <w:rFonts w:ascii="Courier" w:hAnsi="Courier"/>
      <w:color w:val="000000"/>
      <w:lang w:val="en-GB"/>
    </w:rPr>
  </w:style>
  <w:style w:type="character" w:styleId="PageNumber">
    <w:name w:val="page number"/>
    <w:basedOn w:val="DefaultParagraphFont"/>
    <w:rsid w:val="00BB2A94"/>
  </w:style>
  <w:style w:type="paragraph" w:styleId="Header">
    <w:name w:val="header"/>
    <w:basedOn w:val="Normal"/>
    <w:link w:val="HeaderChar"/>
    <w:rsid w:val="00BB2A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2A94"/>
    <w:rPr>
      <w:rFonts w:ascii="Courier" w:hAnsi="Courier"/>
      <w:color w:val="000000"/>
      <w:lang w:val="en-GB"/>
    </w:rPr>
  </w:style>
  <w:style w:type="character" w:styleId="Hyperlink">
    <w:name w:val="Hyperlink"/>
    <w:basedOn w:val="DefaultParagraphFont"/>
    <w:rsid w:val="002B46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B2A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2A94"/>
    <w:rPr>
      <w:rFonts w:ascii="Courier" w:hAnsi="Courier"/>
      <w:color w:val="000000"/>
      <w:lang w:val="en-GB"/>
    </w:rPr>
  </w:style>
  <w:style w:type="character" w:styleId="PageNumber">
    <w:name w:val="page number"/>
    <w:basedOn w:val="DefaultParagraphFont"/>
    <w:rsid w:val="00BB2A94"/>
  </w:style>
  <w:style w:type="paragraph" w:styleId="Header">
    <w:name w:val="header"/>
    <w:basedOn w:val="Normal"/>
    <w:link w:val="HeaderChar"/>
    <w:rsid w:val="00BB2A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2A94"/>
    <w:rPr>
      <w:rFonts w:ascii="Courier" w:hAnsi="Courier"/>
      <w:color w:val="000000"/>
      <w:lang w:val="en-GB"/>
    </w:rPr>
  </w:style>
  <w:style w:type="character" w:styleId="Hyperlink">
    <w:name w:val="Hyperlink"/>
    <w:basedOn w:val="DefaultParagraphFont"/>
    <w:rsid w:val="002B46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ilson</dc:creator>
  <cp:lastModifiedBy>Richard Wilson</cp:lastModifiedBy>
  <cp:revision>4</cp:revision>
  <cp:lastPrinted>2009-02-18T01:22:00Z</cp:lastPrinted>
  <dcterms:created xsi:type="dcterms:W3CDTF">2013-12-11T20:09:00Z</dcterms:created>
  <dcterms:modified xsi:type="dcterms:W3CDTF">2013-12-20T23:34:00Z</dcterms:modified>
</cp:coreProperties>
</file>